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  <w:t>Additional file 6: Probe sets involved in hormone biosynthesis and signaling pathway.</w:t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tbl>
      <w:tblPr>
        <w:tblW w:w="911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739"/>
        <w:gridCol w:w="661"/>
        <w:gridCol w:w="839"/>
        <w:gridCol w:w="761"/>
        <w:gridCol w:w="939"/>
        <w:gridCol w:w="861"/>
        <w:gridCol w:w="1039"/>
        <w:gridCol w:w="961"/>
      </w:tblGrid>
      <w:tr>
        <w:trPr>
          <w:trHeight w:val="315" w:hRule="atLeast"/>
        </w:trPr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1sh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1h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24sh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24h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M1s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M1h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M24sh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M24h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thylen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 oxidas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2475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0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7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4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425.1.S1_s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1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9107.1.S1_x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5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58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4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4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5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44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7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58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9107.2.S1_a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5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56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4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78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68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9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74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8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9107.2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5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24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1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47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83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74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36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3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100446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3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0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44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11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71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80306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4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5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6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 synthases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70620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1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6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7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7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2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K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2668.1.A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4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3373.2.S1_a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7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8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4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715.1.A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1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5413.1.A1_s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5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9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4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4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3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3070.1.S1_a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31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3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8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42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4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2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3070.1.S1_x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0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8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4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4348.1.A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6053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6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7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3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7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7205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9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1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1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6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4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7205.2.S1_a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1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0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5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3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0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103414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8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6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2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120620.1.S1_x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0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4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2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6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R1 kinas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0406.1.A1_at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7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8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7 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3 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4 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7 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uxin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71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S proteasome regulatory subuni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30743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766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48202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in-responsive factor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593.2.S1_x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3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7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6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593.3.S1_x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6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7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8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1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8513.1.A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8537.1.S1_s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17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8605.1.A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7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8720.3.S1_a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4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32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6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9398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5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122818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4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3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8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34454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44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11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59021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8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36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4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03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3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3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X/IAA family protei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0032.1.S1_a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8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5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2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0395.1.S1_a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7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7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4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8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0395.1.S1_x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3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7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5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1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3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0395.2.S1_x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1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3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1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2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27045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3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33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1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35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1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06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8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27045.3.S1_s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4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2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04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8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65079.1.A1_x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0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07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00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7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13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7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R1-lik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1131.1.S1_x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1131.3.S1_a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3215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5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5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3.13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46586.1.S1_at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9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5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0 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1 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6 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1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0 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1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A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5772.1.A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7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8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8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4087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8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2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9011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8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03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9688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1110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8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67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4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1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3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5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1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1162.1.S1_at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19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65 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07 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6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11 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BA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111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A-responsive element-binding protein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10723.1.A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1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2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43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3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6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98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9331.1.S1_a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8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71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81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9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9331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3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58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7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I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ffx.64499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305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  <w:t>RAC-like GTP binding protei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nb-NO"/>
              </w:rPr>
            </w:pPr>
            <w:r>
              <w:rPr>
                <w:kern w:val="0"/>
                <w:sz w:val="20"/>
                <w:szCs w:val="20"/>
                <w:lang w:val="nb-NO"/>
              </w:rPr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3421.1.A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7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2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2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1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8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5 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7476.1.S1_at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2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51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5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28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2.35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1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13 </w:t>
            </w:r>
          </w:p>
        </w:tc>
      </w:tr>
      <w:tr>
        <w:trPr>
          <w:trHeight w:val="315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.23421.1.A1_at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67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87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9 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2 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92 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21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38 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1.55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02:55:00Z</dcterms:created>
  <dc:creator>QDD</dc:creator>
  <dc:description/>
  <cp:keywords/>
  <dc:language>en-US</dc:language>
  <cp:lastModifiedBy>User</cp:lastModifiedBy>
  <dcterms:modified xsi:type="dcterms:W3CDTF">2007-11-28T13:53:00Z</dcterms:modified>
  <cp:revision>7</cp:revision>
  <dc:subject/>
  <dc:title>Table S2: Probe sets involved in Hormone biosynthesis and signaling pathway</dc:title>
</cp:coreProperties>
</file>